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Light"/>
        <w:tblpPr w:leftFromText="142" w:rightFromText="142" w:vertAnchor="page" w:horzAnchor="margin" w:tblpY="2324"/>
        <w:tblW w:w="0" w:type="auto"/>
        <w:tblLook w:val="04A0" w:firstRow="1" w:lastRow="0" w:firstColumn="1" w:lastColumn="0" w:noHBand="0" w:noVBand="1"/>
      </w:tblPr>
      <w:tblGrid>
        <w:gridCol w:w="2830"/>
        <w:gridCol w:w="2127"/>
        <w:gridCol w:w="2835"/>
        <w:gridCol w:w="1842"/>
      </w:tblGrid>
      <w:tr w:rsidR="00A217CE" w14:paraId="44EEF8C0" w14:textId="77777777" w:rsidTr="009C078A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336B55B1" w14:textId="77777777" w:rsidR="00A217CE" w:rsidRPr="005C4959" w:rsidRDefault="00A217CE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5C4959">
              <w:rPr>
                <w:rFonts w:ascii="Times New Roman" w:hAnsi="Times New Roman" w:cs="Times New Roman"/>
                <w:sz w:val="24"/>
              </w:rPr>
              <w:t>Predicto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7C33228" w14:textId="77777777" w:rsidR="00A217CE" w:rsidRPr="005C4959" w:rsidRDefault="00A217CE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5C4959">
              <w:rPr>
                <w:rFonts w:ascii="Times New Roman" w:hAnsi="Times New Roman" w:cs="Times New Roman"/>
                <w:sz w:val="24"/>
              </w:rPr>
              <w:t>Quartil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667ED9D" w14:textId="60DB33B2" w:rsidR="00A217CE" w:rsidRPr="005C4959" w:rsidRDefault="00853A43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5C4959">
              <w:rPr>
                <w:rFonts w:ascii="Times New Roman" w:hAnsi="Times New Roman" w:cs="Times New Roman"/>
                <w:sz w:val="24"/>
              </w:rPr>
              <w:t>S</w:t>
            </w:r>
            <w:r w:rsidR="00A217CE" w:rsidRPr="005C4959"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C138C01" w14:textId="77777777" w:rsidR="00A217CE" w:rsidRPr="005C4959" w:rsidRDefault="00A217CE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5C4959">
              <w:rPr>
                <w:rFonts w:ascii="Times New Roman" w:hAnsi="Times New Roman" w:cs="Times New Roman"/>
                <w:sz w:val="24"/>
              </w:rPr>
              <w:t>p-value</w:t>
            </w:r>
          </w:p>
        </w:tc>
      </w:tr>
      <w:tr w:rsidR="009C078A" w14:paraId="3EC58D3A" w14:textId="77777777" w:rsidTr="009C078A">
        <w:tc>
          <w:tcPr>
            <w:tcW w:w="2830" w:type="dxa"/>
            <w:tcBorders>
              <w:top w:val="single" w:sz="4" w:space="0" w:color="auto"/>
            </w:tcBorders>
          </w:tcPr>
          <w:p w14:paraId="1B3B4E11" w14:textId="03154C83" w:rsidR="009C078A" w:rsidRPr="005C4959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5C4959">
              <w:rPr>
                <w:rFonts w:ascii="Times New Roman" w:hAnsi="Times New Roman" w:cs="Times New Roman"/>
                <w:sz w:val="24"/>
              </w:rPr>
              <w:t>TANITA BMR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D2E94AD" w14:textId="6324E72C" w:rsidR="009C078A" w:rsidRPr="005C4959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5C4959">
              <w:rPr>
                <w:rFonts w:ascii="Times New Roman" w:hAnsi="Times New Roman" w:cs="Times New Roman" w:hint="eastAsia"/>
                <w:sz w:val="24"/>
              </w:rPr>
              <w:t>Q4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F0A9B06" w14:textId="19C57BEC" w:rsidR="009C078A" w:rsidRPr="005C4959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5C4959">
              <w:rPr>
                <w:rFonts w:ascii="Times New Roman" w:hAnsi="Times New Roman" w:cs="Times New Roman" w:hint="eastAsia"/>
                <w:i/>
                <w:iCs/>
                <w:sz w:val="24"/>
              </w:rPr>
              <w:t>Referenc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4E9F76B" w14:textId="77777777" w:rsidR="009C078A" w:rsidRPr="005C4959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3414" w14:paraId="37BD9480" w14:textId="77777777" w:rsidTr="009C078A">
        <w:tc>
          <w:tcPr>
            <w:tcW w:w="2830" w:type="dxa"/>
          </w:tcPr>
          <w:p w14:paraId="1EC9B74B" w14:textId="482FDDA8" w:rsidR="000E3414" w:rsidRPr="005C4959" w:rsidRDefault="000E3414" w:rsidP="000E341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</w:tcPr>
          <w:p w14:paraId="3B896E0C" w14:textId="049CE44F" w:rsidR="000E3414" w:rsidRPr="005C4959" w:rsidRDefault="000E3414" w:rsidP="000E341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5C4959">
              <w:rPr>
                <w:rFonts w:ascii="Times New Roman" w:hAnsi="Times New Roman" w:cs="Times New Roman"/>
                <w:sz w:val="24"/>
              </w:rPr>
              <w:t>Q3</w:t>
            </w:r>
          </w:p>
        </w:tc>
        <w:tc>
          <w:tcPr>
            <w:tcW w:w="2835" w:type="dxa"/>
          </w:tcPr>
          <w:p w14:paraId="224F85DF" w14:textId="6AB428D5" w:rsidR="000E3414" w:rsidRPr="005C4959" w:rsidRDefault="000E3414" w:rsidP="000E341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C4959">
              <w:rPr>
                <w:rFonts w:ascii="Times New Roman" w:hAnsi="Times New Roman" w:cs="Times New Roman"/>
                <w:sz w:val="24"/>
              </w:rPr>
              <w:t>1.11 (1.06</w:t>
            </w:r>
            <w:r w:rsidRPr="005C4959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– </w:t>
            </w:r>
            <w:r w:rsidRPr="005C4959">
              <w:rPr>
                <w:rFonts w:ascii="Times New Roman" w:hAnsi="Times New Roman" w:cs="Times New Roman"/>
                <w:sz w:val="24"/>
              </w:rPr>
              <w:t>1.18)</w:t>
            </w:r>
          </w:p>
        </w:tc>
        <w:tc>
          <w:tcPr>
            <w:tcW w:w="1842" w:type="dxa"/>
          </w:tcPr>
          <w:p w14:paraId="5FCF88BD" w14:textId="58C98C56" w:rsidR="000E3414" w:rsidRPr="005C4959" w:rsidRDefault="000E3414" w:rsidP="000E341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C4959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0E3414" w14:paraId="0E32D966" w14:textId="77777777" w:rsidTr="009C078A">
        <w:tc>
          <w:tcPr>
            <w:tcW w:w="2830" w:type="dxa"/>
          </w:tcPr>
          <w:p w14:paraId="7EF6C42B" w14:textId="77777777" w:rsidR="000E3414" w:rsidRPr="005C4959" w:rsidRDefault="000E3414" w:rsidP="000E341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</w:tcPr>
          <w:p w14:paraId="5BD0A55F" w14:textId="726F82BE" w:rsidR="000E3414" w:rsidRPr="005C4959" w:rsidRDefault="000E3414" w:rsidP="000E341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5C4959">
              <w:rPr>
                <w:rFonts w:ascii="Times New Roman" w:hAnsi="Times New Roman" w:cs="Times New Roman"/>
                <w:sz w:val="24"/>
              </w:rPr>
              <w:t>Q2</w:t>
            </w:r>
          </w:p>
        </w:tc>
        <w:tc>
          <w:tcPr>
            <w:tcW w:w="2835" w:type="dxa"/>
          </w:tcPr>
          <w:p w14:paraId="6E65222C" w14:textId="1153A50F" w:rsidR="000E3414" w:rsidRPr="005C4959" w:rsidRDefault="000E3414" w:rsidP="000E341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C4959">
              <w:rPr>
                <w:rFonts w:ascii="Times New Roman" w:hAnsi="Times New Roman" w:cs="Times New Roman"/>
                <w:sz w:val="24"/>
              </w:rPr>
              <w:t>1.12 (1.05</w:t>
            </w:r>
            <w:r w:rsidRPr="005C4959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– </w:t>
            </w:r>
            <w:r w:rsidRPr="005C4959">
              <w:rPr>
                <w:rFonts w:ascii="Times New Roman" w:hAnsi="Times New Roman" w:cs="Times New Roman"/>
                <w:sz w:val="24"/>
              </w:rPr>
              <w:t>1.19)</w:t>
            </w:r>
          </w:p>
        </w:tc>
        <w:tc>
          <w:tcPr>
            <w:tcW w:w="1842" w:type="dxa"/>
          </w:tcPr>
          <w:p w14:paraId="38DCEB12" w14:textId="3DCD3863" w:rsidR="000E3414" w:rsidRPr="005C4959" w:rsidRDefault="000E3414" w:rsidP="000E341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C4959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9C078A" w14:paraId="246A6043" w14:textId="77777777" w:rsidTr="009C078A">
        <w:tc>
          <w:tcPr>
            <w:tcW w:w="2830" w:type="dxa"/>
          </w:tcPr>
          <w:p w14:paraId="4FCAD8F3" w14:textId="77777777" w:rsidR="009C078A" w:rsidRPr="005C4959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</w:tcPr>
          <w:p w14:paraId="33F1B347" w14:textId="38D6D759" w:rsidR="009C078A" w:rsidRPr="005C4959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5C4959">
              <w:rPr>
                <w:rFonts w:ascii="Times New Roman" w:hAnsi="Times New Roman" w:cs="Times New Roman"/>
                <w:sz w:val="24"/>
              </w:rPr>
              <w:t>Q1</w:t>
            </w:r>
          </w:p>
        </w:tc>
        <w:tc>
          <w:tcPr>
            <w:tcW w:w="2835" w:type="dxa"/>
          </w:tcPr>
          <w:p w14:paraId="5A776BD4" w14:textId="1DE82E32" w:rsidR="009C078A" w:rsidRPr="005C4959" w:rsidRDefault="000E3414" w:rsidP="009C078A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C4959">
              <w:rPr>
                <w:rFonts w:ascii="Times New Roman" w:hAnsi="Times New Roman" w:cs="Times New Roman"/>
                <w:sz w:val="24"/>
              </w:rPr>
              <w:t>1.23 (1.13</w:t>
            </w:r>
            <w:r w:rsidRPr="005C4959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– </w:t>
            </w:r>
            <w:r w:rsidRPr="005C4959">
              <w:rPr>
                <w:rFonts w:ascii="Times New Roman" w:hAnsi="Times New Roman" w:cs="Times New Roman"/>
                <w:sz w:val="24"/>
              </w:rPr>
              <w:t>1.34)</w:t>
            </w:r>
          </w:p>
        </w:tc>
        <w:tc>
          <w:tcPr>
            <w:tcW w:w="1842" w:type="dxa"/>
          </w:tcPr>
          <w:p w14:paraId="32709755" w14:textId="4D713339" w:rsidR="009C078A" w:rsidRPr="005C4959" w:rsidRDefault="009C078A" w:rsidP="0052755F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C4959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9C078A" w14:paraId="5D677725" w14:textId="77777777" w:rsidTr="009C078A">
        <w:trPr>
          <w:trHeight w:val="54"/>
        </w:trPr>
        <w:tc>
          <w:tcPr>
            <w:tcW w:w="2830" w:type="dxa"/>
          </w:tcPr>
          <w:p w14:paraId="1FFBAFA7" w14:textId="77777777" w:rsidR="009C078A" w:rsidRPr="005C4959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127" w:type="dxa"/>
          </w:tcPr>
          <w:p w14:paraId="158E4DD2" w14:textId="77777777" w:rsidR="009C078A" w:rsidRPr="005C4959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5" w:type="dxa"/>
            <w:vAlign w:val="center"/>
          </w:tcPr>
          <w:p w14:paraId="0F4C34F4" w14:textId="77777777" w:rsidR="009C078A" w:rsidRPr="005C4959" w:rsidRDefault="009C078A" w:rsidP="009C078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842" w:type="dxa"/>
            <w:vAlign w:val="center"/>
          </w:tcPr>
          <w:p w14:paraId="799828F0" w14:textId="77777777" w:rsidR="009C078A" w:rsidRPr="005C4959" w:rsidRDefault="009C078A" w:rsidP="009C078A">
            <w:pPr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9C078A" w14:paraId="464A710A" w14:textId="77777777" w:rsidTr="00A96B98">
        <w:trPr>
          <w:trHeight w:val="54"/>
        </w:trPr>
        <w:tc>
          <w:tcPr>
            <w:tcW w:w="2830" w:type="dxa"/>
          </w:tcPr>
          <w:p w14:paraId="2CB20832" w14:textId="0AC6E8C7" w:rsidR="009C078A" w:rsidRPr="005C4959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5C4959">
              <w:rPr>
                <w:rFonts w:ascii="Times New Roman" w:hAnsi="Times New Roman" w:cs="Times New Roman"/>
                <w:sz w:val="24"/>
              </w:rPr>
              <w:t>Mifflin-St Jeor BMR</w:t>
            </w:r>
          </w:p>
        </w:tc>
        <w:tc>
          <w:tcPr>
            <w:tcW w:w="2127" w:type="dxa"/>
          </w:tcPr>
          <w:p w14:paraId="44F1391C" w14:textId="0BDCD052" w:rsidR="009C078A" w:rsidRPr="005C4959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5C4959">
              <w:rPr>
                <w:rFonts w:ascii="Times New Roman" w:hAnsi="Times New Roman" w:cs="Times New Roman" w:hint="eastAsia"/>
                <w:sz w:val="24"/>
              </w:rPr>
              <w:t>Q4</w:t>
            </w:r>
          </w:p>
        </w:tc>
        <w:tc>
          <w:tcPr>
            <w:tcW w:w="2835" w:type="dxa"/>
          </w:tcPr>
          <w:p w14:paraId="7528C3EE" w14:textId="31308BD8" w:rsidR="009C078A" w:rsidRPr="005C4959" w:rsidRDefault="009C078A" w:rsidP="009C078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5C4959">
              <w:rPr>
                <w:rFonts w:ascii="Times New Roman" w:hAnsi="Times New Roman" w:cs="Times New Roman" w:hint="eastAsia"/>
                <w:i/>
                <w:iCs/>
                <w:sz w:val="24"/>
              </w:rPr>
              <w:t>Reference</w:t>
            </w:r>
          </w:p>
        </w:tc>
        <w:tc>
          <w:tcPr>
            <w:tcW w:w="1842" w:type="dxa"/>
            <w:vAlign w:val="center"/>
          </w:tcPr>
          <w:p w14:paraId="37F17CB8" w14:textId="77777777" w:rsidR="009C078A" w:rsidRPr="005C4959" w:rsidRDefault="009C078A" w:rsidP="009C078A">
            <w:pPr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E74B1A" w14:paraId="3C626C3E" w14:textId="77777777" w:rsidTr="009C078A">
        <w:tc>
          <w:tcPr>
            <w:tcW w:w="2830" w:type="dxa"/>
          </w:tcPr>
          <w:p w14:paraId="6552BF4C" w14:textId="2E719DD5" w:rsidR="00E74B1A" w:rsidRPr="005C4959" w:rsidRDefault="00E74B1A" w:rsidP="00E74B1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</w:tcPr>
          <w:p w14:paraId="3281C64A" w14:textId="1ADF2A14" w:rsidR="00E74B1A" w:rsidRPr="005C4959" w:rsidRDefault="00E74B1A" w:rsidP="00E74B1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5C4959">
              <w:rPr>
                <w:rFonts w:ascii="Times New Roman" w:hAnsi="Times New Roman" w:cs="Times New Roman"/>
                <w:sz w:val="24"/>
              </w:rPr>
              <w:t>Q3</w:t>
            </w:r>
          </w:p>
        </w:tc>
        <w:tc>
          <w:tcPr>
            <w:tcW w:w="2835" w:type="dxa"/>
            <w:vAlign w:val="center"/>
          </w:tcPr>
          <w:p w14:paraId="37A0CC24" w14:textId="2D97B682" w:rsidR="00E74B1A" w:rsidRPr="005C4959" w:rsidRDefault="00E74B1A" w:rsidP="00E74B1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5C4959">
              <w:rPr>
                <w:rFonts w:ascii="Times New Roman" w:eastAsia="Yu Gothic" w:hAnsi="Times New Roman" w:cs="Times New Roman"/>
                <w:color w:val="000000"/>
                <w:sz w:val="24"/>
              </w:rPr>
              <w:t>1.14 (1.08 – 1.21)</w:t>
            </w:r>
          </w:p>
        </w:tc>
        <w:tc>
          <w:tcPr>
            <w:tcW w:w="1842" w:type="dxa"/>
            <w:vAlign w:val="center"/>
          </w:tcPr>
          <w:p w14:paraId="2EC450F4" w14:textId="27A08E89" w:rsidR="00E74B1A" w:rsidRPr="005C4959" w:rsidRDefault="00E74B1A" w:rsidP="00E74B1A">
            <w:pPr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5C4959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E74B1A" w14:paraId="552E04A7" w14:textId="77777777" w:rsidTr="009C078A">
        <w:tc>
          <w:tcPr>
            <w:tcW w:w="2830" w:type="dxa"/>
          </w:tcPr>
          <w:p w14:paraId="26DF6AEE" w14:textId="77777777" w:rsidR="00E74B1A" w:rsidRPr="005C4959" w:rsidRDefault="00E74B1A" w:rsidP="00E74B1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</w:tcPr>
          <w:p w14:paraId="6415EF38" w14:textId="77E23BF0" w:rsidR="00E74B1A" w:rsidRPr="005C4959" w:rsidRDefault="00E74B1A" w:rsidP="00E74B1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5C4959">
              <w:rPr>
                <w:rFonts w:ascii="Times New Roman" w:hAnsi="Times New Roman" w:cs="Times New Roman"/>
                <w:sz w:val="24"/>
              </w:rPr>
              <w:t>Q2</w:t>
            </w:r>
          </w:p>
        </w:tc>
        <w:tc>
          <w:tcPr>
            <w:tcW w:w="2835" w:type="dxa"/>
            <w:vAlign w:val="center"/>
          </w:tcPr>
          <w:p w14:paraId="3887317A" w14:textId="56E2E7A3" w:rsidR="00E74B1A" w:rsidRPr="005C4959" w:rsidRDefault="00E74B1A" w:rsidP="00E74B1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5C4959">
              <w:rPr>
                <w:rFonts w:ascii="Times New Roman" w:eastAsia="Yu Gothic" w:hAnsi="Times New Roman" w:cs="Times New Roman"/>
                <w:color w:val="000000"/>
                <w:sz w:val="24"/>
              </w:rPr>
              <w:t>1.13 (1.06 – 1.21)</w:t>
            </w:r>
          </w:p>
        </w:tc>
        <w:tc>
          <w:tcPr>
            <w:tcW w:w="1842" w:type="dxa"/>
            <w:vAlign w:val="center"/>
          </w:tcPr>
          <w:p w14:paraId="3581F202" w14:textId="7F84F063" w:rsidR="00E74B1A" w:rsidRPr="005C4959" w:rsidRDefault="00E74B1A" w:rsidP="00E74B1A">
            <w:pPr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5C4959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9C078A" w14:paraId="293918FE" w14:textId="77777777" w:rsidTr="009C078A">
        <w:tc>
          <w:tcPr>
            <w:tcW w:w="2830" w:type="dxa"/>
          </w:tcPr>
          <w:p w14:paraId="617550E9" w14:textId="77777777" w:rsidR="009C078A" w:rsidRPr="005C4959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</w:tcPr>
          <w:p w14:paraId="6CADD71B" w14:textId="7C4CAD50" w:rsidR="009C078A" w:rsidRPr="005C4959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5C4959">
              <w:rPr>
                <w:rFonts w:ascii="Times New Roman" w:hAnsi="Times New Roman" w:cs="Times New Roman"/>
                <w:sz w:val="24"/>
              </w:rPr>
              <w:t>Q1</w:t>
            </w:r>
          </w:p>
        </w:tc>
        <w:tc>
          <w:tcPr>
            <w:tcW w:w="2835" w:type="dxa"/>
            <w:vAlign w:val="center"/>
          </w:tcPr>
          <w:p w14:paraId="64220631" w14:textId="152C7C64" w:rsidR="009C078A" w:rsidRPr="005C4959" w:rsidRDefault="002744A1" w:rsidP="009C078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5C4959">
              <w:rPr>
                <w:rFonts w:ascii="Times New Roman" w:eastAsia="Yu Gothic" w:hAnsi="Times New Roman" w:cs="Times New Roman"/>
                <w:color w:val="000000"/>
                <w:sz w:val="24"/>
              </w:rPr>
              <w:t>1.29 (1.17 – 1.42)</w:t>
            </w:r>
          </w:p>
        </w:tc>
        <w:tc>
          <w:tcPr>
            <w:tcW w:w="1842" w:type="dxa"/>
            <w:vAlign w:val="center"/>
          </w:tcPr>
          <w:p w14:paraId="0854687C" w14:textId="51F15639" w:rsidR="009C078A" w:rsidRPr="005C4959" w:rsidRDefault="009C078A" w:rsidP="009C078A">
            <w:pPr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5C4959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9C078A" w14:paraId="258D115C" w14:textId="77777777" w:rsidTr="009C078A">
        <w:tc>
          <w:tcPr>
            <w:tcW w:w="2830" w:type="dxa"/>
          </w:tcPr>
          <w:p w14:paraId="0E8087BE" w14:textId="77777777" w:rsidR="009C078A" w:rsidRPr="005C4959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</w:tcPr>
          <w:p w14:paraId="73E431BA" w14:textId="77777777" w:rsidR="009C078A" w:rsidRPr="005C4959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vAlign w:val="center"/>
          </w:tcPr>
          <w:p w14:paraId="1454A522" w14:textId="77777777" w:rsidR="009C078A" w:rsidRPr="005C4959" w:rsidRDefault="009C078A" w:rsidP="009C078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</w:p>
        </w:tc>
        <w:tc>
          <w:tcPr>
            <w:tcW w:w="1842" w:type="dxa"/>
            <w:vAlign w:val="center"/>
          </w:tcPr>
          <w:p w14:paraId="0E4FC6DF" w14:textId="77777777" w:rsidR="009C078A" w:rsidRPr="005C4959" w:rsidRDefault="009C078A" w:rsidP="009C078A">
            <w:pPr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</w:p>
        </w:tc>
      </w:tr>
      <w:tr w:rsidR="009C078A" w14:paraId="1854B1A3" w14:textId="77777777" w:rsidTr="00A96B98">
        <w:tc>
          <w:tcPr>
            <w:tcW w:w="2830" w:type="dxa"/>
          </w:tcPr>
          <w:p w14:paraId="3E218A8F" w14:textId="3285A0AD" w:rsidR="009C078A" w:rsidRPr="005C4959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5C4959">
              <w:rPr>
                <w:rFonts w:ascii="Times New Roman" w:hAnsi="Times New Roman" w:cs="Times New Roman"/>
                <w:sz w:val="24"/>
              </w:rPr>
              <w:t>Harris-Benedict BMR</w:t>
            </w:r>
          </w:p>
        </w:tc>
        <w:tc>
          <w:tcPr>
            <w:tcW w:w="2127" w:type="dxa"/>
          </w:tcPr>
          <w:p w14:paraId="27CD7195" w14:textId="4B71C9C4" w:rsidR="009C078A" w:rsidRPr="005C4959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5C4959">
              <w:rPr>
                <w:rFonts w:ascii="Times New Roman" w:hAnsi="Times New Roman" w:cs="Times New Roman" w:hint="eastAsia"/>
                <w:sz w:val="24"/>
              </w:rPr>
              <w:t>Q4</w:t>
            </w:r>
          </w:p>
        </w:tc>
        <w:tc>
          <w:tcPr>
            <w:tcW w:w="2835" w:type="dxa"/>
          </w:tcPr>
          <w:p w14:paraId="0F8B2E9C" w14:textId="67563187" w:rsidR="009C078A" w:rsidRPr="005C4959" w:rsidRDefault="009C078A" w:rsidP="009C078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5C4959">
              <w:rPr>
                <w:rFonts w:ascii="Times New Roman" w:hAnsi="Times New Roman" w:cs="Times New Roman" w:hint="eastAsia"/>
                <w:i/>
                <w:iCs/>
                <w:sz w:val="24"/>
              </w:rPr>
              <w:t>Reference</w:t>
            </w:r>
          </w:p>
        </w:tc>
        <w:tc>
          <w:tcPr>
            <w:tcW w:w="1842" w:type="dxa"/>
            <w:vAlign w:val="center"/>
          </w:tcPr>
          <w:p w14:paraId="6987C31A" w14:textId="77777777" w:rsidR="009C078A" w:rsidRPr="005C4959" w:rsidRDefault="009C078A" w:rsidP="009C078A">
            <w:pPr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</w:p>
        </w:tc>
      </w:tr>
      <w:tr w:rsidR="002744A1" w14:paraId="52094DA5" w14:textId="77777777" w:rsidTr="009C078A">
        <w:tc>
          <w:tcPr>
            <w:tcW w:w="2830" w:type="dxa"/>
          </w:tcPr>
          <w:p w14:paraId="2FDFC0AD" w14:textId="70B6F343" w:rsidR="002744A1" w:rsidRPr="005C4959" w:rsidRDefault="002744A1" w:rsidP="002744A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</w:tcPr>
          <w:p w14:paraId="35EF86EA" w14:textId="3B9DB81A" w:rsidR="002744A1" w:rsidRPr="005C4959" w:rsidRDefault="002744A1" w:rsidP="002744A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5C4959">
              <w:rPr>
                <w:rFonts w:ascii="Times New Roman" w:hAnsi="Times New Roman" w:cs="Times New Roman"/>
                <w:sz w:val="24"/>
              </w:rPr>
              <w:t>Q3</w:t>
            </w:r>
          </w:p>
        </w:tc>
        <w:tc>
          <w:tcPr>
            <w:tcW w:w="2835" w:type="dxa"/>
            <w:vAlign w:val="center"/>
          </w:tcPr>
          <w:p w14:paraId="41177F39" w14:textId="6841B071" w:rsidR="002744A1" w:rsidRPr="005C4959" w:rsidRDefault="002744A1" w:rsidP="002744A1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5C4959">
              <w:rPr>
                <w:rFonts w:ascii="Times New Roman" w:eastAsia="Yu Gothic" w:hAnsi="Times New Roman" w:cs="Times New Roman"/>
                <w:color w:val="000000"/>
                <w:sz w:val="24"/>
              </w:rPr>
              <w:t>1.14 (1.08 – 1.21)</w:t>
            </w:r>
          </w:p>
        </w:tc>
        <w:tc>
          <w:tcPr>
            <w:tcW w:w="1842" w:type="dxa"/>
            <w:vAlign w:val="center"/>
          </w:tcPr>
          <w:p w14:paraId="3D787ABC" w14:textId="10CCCFB5" w:rsidR="002744A1" w:rsidRPr="005C4959" w:rsidRDefault="002744A1" w:rsidP="002744A1">
            <w:pPr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5C4959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2744A1" w14:paraId="5F99AA81" w14:textId="77777777" w:rsidTr="009C078A">
        <w:tc>
          <w:tcPr>
            <w:tcW w:w="2830" w:type="dxa"/>
          </w:tcPr>
          <w:p w14:paraId="49F49A7E" w14:textId="77777777" w:rsidR="002744A1" w:rsidRPr="005C4959" w:rsidRDefault="002744A1" w:rsidP="002744A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</w:tcPr>
          <w:p w14:paraId="47D7AEA9" w14:textId="0F9144F7" w:rsidR="002744A1" w:rsidRPr="005C4959" w:rsidRDefault="002744A1" w:rsidP="002744A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5C4959">
              <w:rPr>
                <w:rFonts w:ascii="Times New Roman" w:hAnsi="Times New Roman" w:cs="Times New Roman"/>
                <w:sz w:val="24"/>
              </w:rPr>
              <w:t>Q2</w:t>
            </w:r>
          </w:p>
        </w:tc>
        <w:tc>
          <w:tcPr>
            <w:tcW w:w="2835" w:type="dxa"/>
            <w:vAlign w:val="center"/>
          </w:tcPr>
          <w:p w14:paraId="38546FE6" w14:textId="0DF6F4B0" w:rsidR="002744A1" w:rsidRPr="005C4959" w:rsidRDefault="002744A1" w:rsidP="002744A1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5C4959">
              <w:rPr>
                <w:rFonts w:ascii="Times New Roman" w:eastAsia="Yu Gothic" w:hAnsi="Times New Roman" w:cs="Times New Roman"/>
                <w:color w:val="000000"/>
                <w:sz w:val="24"/>
              </w:rPr>
              <w:t>1.16 (1.09 – 1.23)</w:t>
            </w:r>
          </w:p>
        </w:tc>
        <w:tc>
          <w:tcPr>
            <w:tcW w:w="1842" w:type="dxa"/>
            <w:vAlign w:val="center"/>
          </w:tcPr>
          <w:p w14:paraId="1A55909E" w14:textId="3966CCC3" w:rsidR="002744A1" w:rsidRPr="005C4959" w:rsidRDefault="002744A1" w:rsidP="002744A1">
            <w:pPr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5C4959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9C078A" w14:paraId="4AD4FD7B" w14:textId="77777777" w:rsidTr="009C078A">
        <w:tc>
          <w:tcPr>
            <w:tcW w:w="2830" w:type="dxa"/>
          </w:tcPr>
          <w:p w14:paraId="252EFE0B" w14:textId="77777777" w:rsidR="009C078A" w:rsidRPr="005C4959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</w:tcPr>
          <w:p w14:paraId="16D4A40C" w14:textId="558137C1" w:rsidR="009C078A" w:rsidRPr="005C4959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5C4959">
              <w:rPr>
                <w:rFonts w:ascii="Times New Roman" w:hAnsi="Times New Roman" w:cs="Times New Roman"/>
                <w:sz w:val="24"/>
              </w:rPr>
              <w:t>Q1</w:t>
            </w:r>
          </w:p>
        </w:tc>
        <w:tc>
          <w:tcPr>
            <w:tcW w:w="2835" w:type="dxa"/>
            <w:vAlign w:val="center"/>
          </w:tcPr>
          <w:p w14:paraId="76A60EBD" w14:textId="1D6609F0" w:rsidR="009C078A" w:rsidRPr="005C4959" w:rsidRDefault="007F0008" w:rsidP="009C078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5C4959">
              <w:rPr>
                <w:rFonts w:ascii="Times New Roman" w:eastAsia="Yu Gothic" w:hAnsi="Times New Roman" w:cs="Times New Roman"/>
                <w:color w:val="000000"/>
                <w:sz w:val="24"/>
              </w:rPr>
              <w:t>1.25</w:t>
            </w:r>
            <w:r w:rsidRPr="005C4959"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 xml:space="preserve"> </w:t>
            </w:r>
            <w:r w:rsidRPr="005C4959">
              <w:rPr>
                <w:rFonts w:ascii="Times New Roman" w:eastAsia="Yu Gothic" w:hAnsi="Times New Roman" w:cs="Times New Roman"/>
                <w:color w:val="000000"/>
                <w:sz w:val="24"/>
              </w:rPr>
              <w:t>(1.12 – 1.29)</w:t>
            </w:r>
          </w:p>
        </w:tc>
        <w:tc>
          <w:tcPr>
            <w:tcW w:w="1842" w:type="dxa"/>
            <w:vAlign w:val="center"/>
          </w:tcPr>
          <w:p w14:paraId="5B905335" w14:textId="01D1FCD6" w:rsidR="009C078A" w:rsidRPr="005C4959" w:rsidRDefault="009C078A" w:rsidP="009C078A">
            <w:pPr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5C4959">
              <w:rPr>
                <w:rFonts w:ascii="Times New Roman" w:hAnsi="Times New Roman" w:cs="Times New Roman"/>
                <w:sz w:val="24"/>
              </w:rPr>
              <w:t>&lt; 0.0</w:t>
            </w:r>
            <w:r w:rsidR="00220943" w:rsidRPr="005C4959">
              <w:rPr>
                <w:rFonts w:ascii="Times New Roman" w:hAnsi="Times New Roman" w:cs="Times New Roman"/>
                <w:sz w:val="24"/>
              </w:rPr>
              <w:t>01</w:t>
            </w:r>
          </w:p>
        </w:tc>
      </w:tr>
      <w:tr w:rsidR="009C078A" w14:paraId="27516F01" w14:textId="77777777" w:rsidTr="009C078A">
        <w:tc>
          <w:tcPr>
            <w:tcW w:w="2830" w:type="dxa"/>
          </w:tcPr>
          <w:p w14:paraId="680D40BB" w14:textId="77777777" w:rsidR="009C078A" w:rsidRPr="005C4959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</w:tcPr>
          <w:p w14:paraId="5F793919" w14:textId="77777777" w:rsidR="009C078A" w:rsidRPr="005C4959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vAlign w:val="center"/>
          </w:tcPr>
          <w:p w14:paraId="489054E4" w14:textId="77777777" w:rsidR="009C078A" w:rsidRPr="005C4959" w:rsidRDefault="009C078A" w:rsidP="009C078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</w:p>
        </w:tc>
        <w:tc>
          <w:tcPr>
            <w:tcW w:w="1842" w:type="dxa"/>
            <w:vAlign w:val="center"/>
          </w:tcPr>
          <w:p w14:paraId="64157C61" w14:textId="77777777" w:rsidR="009C078A" w:rsidRPr="005C4959" w:rsidRDefault="009C078A" w:rsidP="009C078A">
            <w:pPr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</w:p>
        </w:tc>
      </w:tr>
      <w:tr w:rsidR="009C078A" w14:paraId="55ECAED9" w14:textId="77777777" w:rsidTr="00A96B98">
        <w:tc>
          <w:tcPr>
            <w:tcW w:w="2830" w:type="dxa"/>
          </w:tcPr>
          <w:p w14:paraId="6A74176F" w14:textId="13F978CB" w:rsidR="009C078A" w:rsidRPr="005C4959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5C4959">
              <w:rPr>
                <w:rFonts w:ascii="Times New Roman" w:hAnsi="Times New Roman" w:cs="Times New Roman"/>
                <w:sz w:val="24"/>
              </w:rPr>
              <w:t>Cunningham BMR</w:t>
            </w:r>
          </w:p>
        </w:tc>
        <w:tc>
          <w:tcPr>
            <w:tcW w:w="2127" w:type="dxa"/>
          </w:tcPr>
          <w:p w14:paraId="02B3FDC1" w14:textId="649BD1D2" w:rsidR="009C078A" w:rsidRPr="005C4959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5C4959">
              <w:rPr>
                <w:rFonts w:ascii="Times New Roman" w:hAnsi="Times New Roman" w:cs="Times New Roman" w:hint="eastAsia"/>
                <w:sz w:val="24"/>
              </w:rPr>
              <w:t>Q4</w:t>
            </w:r>
          </w:p>
        </w:tc>
        <w:tc>
          <w:tcPr>
            <w:tcW w:w="2835" w:type="dxa"/>
          </w:tcPr>
          <w:p w14:paraId="4E1A9554" w14:textId="48CD4978" w:rsidR="009C078A" w:rsidRPr="005C4959" w:rsidRDefault="009C078A" w:rsidP="009C078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5C4959">
              <w:rPr>
                <w:rFonts w:ascii="Times New Roman" w:hAnsi="Times New Roman" w:cs="Times New Roman" w:hint="eastAsia"/>
                <w:i/>
                <w:iCs/>
                <w:sz w:val="24"/>
              </w:rPr>
              <w:t>Reference</w:t>
            </w:r>
          </w:p>
        </w:tc>
        <w:tc>
          <w:tcPr>
            <w:tcW w:w="1842" w:type="dxa"/>
            <w:vAlign w:val="center"/>
          </w:tcPr>
          <w:p w14:paraId="6CDF848B" w14:textId="77777777" w:rsidR="009C078A" w:rsidRPr="005C4959" w:rsidRDefault="009C078A" w:rsidP="009C078A">
            <w:pPr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</w:p>
        </w:tc>
      </w:tr>
      <w:tr w:rsidR="00E74B1A" w14:paraId="5C84379D" w14:textId="77777777" w:rsidTr="008E439C">
        <w:tc>
          <w:tcPr>
            <w:tcW w:w="2830" w:type="dxa"/>
          </w:tcPr>
          <w:p w14:paraId="7A1C4410" w14:textId="068854D1" w:rsidR="00E74B1A" w:rsidRPr="005C4959" w:rsidRDefault="00E74B1A" w:rsidP="00E74B1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</w:tcPr>
          <w:p w14:paraId="296C1DB0" w14:textId="76D77B39" w:rsidR="00E74B1A" w:rsidRPr="005C4959" w:rsidRDefault="00E74B1A" w:rsidP="00E74B1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5C4959">
              <w:rPr>
                <w:rFonts w:ascii="Times New Roman" w:hAnsi="Times New Roman" w:cs="Times New Roman"/>
                <w:sz w:val="24"/>
              </w:rPr>
              <w:t>Q3</w:t>
            </w:r>
          </w:p>
        </w:tc>
        <w:tc>
          <w:tcPr>
            <w:tcW w:w="2835" w:type="dxa"/>
            <w:vAlign w:val="center"/>
          </w:tcPr>
          <w:p w14:paraId="33BBB6CA" w14:textId="142A2F18" w:rsidR="00E74B1A" w:rsidRPr="005C4959" w:rsidRDefault="00E74B1A" w:rsidP="00E74B1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5C4959">
              <w:rPr>
                <w:rFonts w:ascii="Times New Roman" w:eastAsia="Yu Gothic" w:hAnsi="Times New Roman" w:cs="Times New Roman"/>
                <w:color w:val="000000"/>
                <w:sz w:val="24"/>
              </w:rPr>
              <w:t>1.11 (1.05 – 1.17)</w:t>
            </w:r>
          </w:p>
        </w:tc>
        <w:tc>
          <w:tcPr>
            <w:tcW w:w="1842" w:type="dxa"/>
          </w:tcPr>
          <w:p w14:paraId="436032A8" w14:textId="78D700DC" w:rsidR="00E74B1A" w:rsidRPr="005C4959" w:rsidRDefault="00E74B1A" w:rsidP="00E74B1A">
            <w:pPr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5C4959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E74B1A" w14:paraId="62267D08" w14:textId="77777777" w:rsidTr="008E439C">
        <w:tc>
          <w:tcPr>
            <w:tcW w:w="2830" w:type="dxa"/>
          </w:tcPr>
          <w:p w14:paraId="5756610B" w14:textId="77777777" w:rsidR="00E74B1A" w:rsidRPr="005C4959" w:rsidRDefault="00E74B1A" w:rsidP="00E74B1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</w:tcPr>
          <w:p w14:paraId="27D5C920" w14:textId="5B1CB0A2" w:rsidR="00E74B1A" w:rsidRPr="005C4959" w:rsidRDefault="00E74B1A" w:rsidP="00E74B1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5C4959">
              <w:rPr>
                <w:rFonts w:ascii="Times New Roman" w:hAnsi="Times New Roman" w:cs="Times New Roman"/>
                <w:sz w:val="24"/>
              </w:rPr>
              <w:t>Q2</w:t>
            </w:r>
          </w:p>
        </w:tc>
        <w:tc>
          <w:tcPr>
            <w:tcW w:w="2835" w:type="dxa"/>
            <w:vAlign w:val="center"/>
          </w:tcPr>
          <w:p w14:paraId="4F919A34" w14:textId="67A0C13F" w:rsidR="00E74B1A" w:rsidRPr="005C4959" w:rsidRDefault="00E74B1A" w:rsidP="00E74B1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5C4959">
              <w:rPr>
                <w:rFonts w:ascii="Times New Roman" w:eastAsia="Yu Gothic" w:hAnsi="Times New Roman" w:cs="Times New Roman"/>
                <w:color w:val="000000"/>
                <w:sz w:val="24"/>
              </w:rPr>
              <w:t>1.11 (1.04 – 1.19)</w:t>
            </w:r>
          </w:p>
        </w:tc>
        <w:tc>
          <w:tcPr>
            <w:tcW w:w="1842" w:type="dxa"/>
          </w:tcPr>
          <w:p w14:paraId="1FD5A4F8" w14:textId="6A3E2B8A" w:rsidR="00E74B1A" w:rsidRPr="005C4959" w:rsidRDefault="00E74B1A" w:rsidP="00E74B1A">
            <w:pPr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5C4959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9C078A" w14:paraId="5B4121A2" w14:textId="77777777" w:rsidTr="009C078A">
        <w:tc>
          <w:tcPr>
            <w:tcW w:w="2830" w:type="dxa"/>
          </w:tcPr>
          <w:p w14:paraId="79978BEC" w14:textId="77777777" w:rsidR="009C078A" w:rsidRPr="005C4959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</w:tcPr>
          <w:p w14:paraId="45DFCBC7" w14:textId="3F41E18A" w:rsidR="009C078A" w:rsidRPr="005C4959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5C4959">
              <w:rPr>
                <w:rFonts w:ascii="Times New Roman" w:hAnsi="Times New Roman" w:cs="Times New Roman"/>
                <w:sz w:val="24"/>
              </w:rPr>
              <w:t>Q1</w:t>
            </w:r>
          </w:p>
        </w:tc>
        <w:tc>
          <w:tcPr>
            <w:tcW w:w="2835" w:type="dxa"/>
            <w:vAlign w:val="center"/>
          </w:tcPr>
          <w:p w14:paraId="359972A0" w14:textId="4E1FC327" w:rsidR="009C078A" w:rsidRPr="005C4959" w:rsidRDefault="00E74B1A" w:rsidP="009C078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5C4959">
              <w:rPr>
                <w:rFonts w:ascii="Times New Roman" w:eastAsia="Yu Gothic" w:hAnsi="Times New Roman" w:cs="Times New Roman"/>
                <w:color w:val="000000"/>
                <w:sz w:val="24"/>
              </w:rPr>
              <w:t>1.23 (1.11 – 1.35)</w:t>
            </w:r>
          </w:p>
        </w:tc>
        <w:tc>
          <w:tcPr>
            <w:tcW w:w="1842" w:type="dxa"/>
            <w:vAlign w:val="center"/>
          </w:tcPr>
          <w:p w14:paraId="5ACF3C17" w14:textId="29CFA629" w:rsidR="009C078A" w:rsidRPr="005C4959" w:rsidRDefault="009C078A" w:rsidP="009C078A">
            <w:pPr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5C4959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9C078A" w14:paraId="5AFB6B65" w14:textId="77777777" w:rsidTr="009C078A">
        <w:tc>
          <w:tcPr>
            <w:tcW w:w="2830" w:type="dxa"/>
          </w:tcPr>
          <w:p w14:paraId="6CB4378A" w14:textId="77777777" w:rsidR="009C078A" w:rsidRPr="005C4959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</w:tcPr>
          <w:p w14:paraId="58C3945B" w14:textId="77777777" w:rsidR="009C078A" w:rsidRPr="005C4959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vAlign w:val="center"/>
          </w:tcPr>
          <w:p w14:paraId="621F3E33" w14:textId="77777777" w:rsidR="009C078A" w:rsidRPr="005C4959" w:rsidRDefault="009C078A" w:rsidP="009C078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</w:p>
        </w:tc>
        <w:tc>
          <w:tcPr>
            <w:tcW w:w="1842" w:type="dxa"/>
            <w:vAlign w:val="center"/>
          </w:tcPr>
          <w:p w14:paraId="63A20DE1" w14:textId="77777777" w:rsidR="009C078A" w:rsidRPr="005C4959" w:rsidRDefault="009C078A" w:rsidP="009C078A">
            <w:pPr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</w:p>
        </w:tc>
      </w:tr>
      <w:tr w:rsidR="009C078A" w14:paraId="103D9415" w14:textId="77777777" w:rsidTr="00A96B98">
        <w:tc>
          <w:tcPr>
            <w:tcW w:w="2830" w:type="dxa"/>
          </w:tcPr>
          <w:p w14:paraId="019D8E85" w14:textId="1E26428C" w:rsidR="009C078A" w:rsidRPr="005C4959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5C4959">
              <w:rPr>
                <w:rFonts w:ascii="Times New Roman" w:hAnsi="Times New Roman" w:cs="Times New Roman"/>
                <w:sz w:val="24"/>
              </w:rPr>
              <w:t>NIBIOHN BMR</w:t>
            </w:r>
          </w:p>
        </w:tc>
        <w:tc>
          <w:tcPr>
            <w:tcW w:w="2127" w:type="dxa"/>
          </w:tcPr>
          <w:p w14:paraId="147142A9" w14:textId="3CD3AB8F" w:rsidR="009C078A" w:rsidRPr="005C4959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5C4959">
              <w:rPr>
                <w:rFonts w:ascii="Times New Roman" w:hAnsi="Times New Roman" w:cs="Times New Roman" w:hint="eastAsia"/>
                <w:sz w:val="24"/>
              </w:rPr>
              <w:t>Q4</w:t>
            </w:r>
          </w:p>
        </w:tc>
        <w:tc>
          <w:tcPr>
            <w:tcW w:w="2835" w:type="dxa"/>
          </w:tcPr>
          <w:p w14:paraId="581705AA" w14:textId="1F69575B" w:rsidR="009C078A" w:rsidRPr="005C4959" w:rsidRDefault="009C078A" w:rsidP="009C078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5C4959">
              <w:rPr>
                <w:rFonts w:ascii="Times New Roman" w:hAnsi="Times New Roman" w:cs="Times New Roman" w:hint="eastAsia"/>
                <w:i/>
                <w:iCs/>
                <w:sz w:val="24"/>
              </w:rPr>
              <w:t>Reference</w:t>
            </w:r>
          </w:p>
        </w:tc>
        <w:tc>
          <w:tcPr>
            <w:tcW w:w="1842" w:type="dxa"/>
            <w:vAlign w:val="center"/>
          </w:tcPr>
          <w:p w14:paraId="06413FE9" w14:textId="77777777" w:rsidR="009C078A" w:rsidRPr="005C4959" w:rsidRDefault="009C078A" w:rsidP="009C078A">
            <w:pPr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</w:p>
        </w:tc>
      </w:tr>
      <w:tr w:rsidR="00787A87" w14:paraId="3499A0B8" w14:textId="77777777" w:rsidTr="00A96B98">
        <w:tc>
          <w:tcPr>
            <w:tcW w:w="2830" w:type="dxa"/>
          </w:tcPr>
          <w:p w14:paraId="7A53E8CA" w14:textId="2748FFB3" w:rsidR="00787A87" w:rsidRPr="005C4959" w:rsidRDefault="00787A87" w:rsidP="00787A8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</w:tcPr>
          <w:p w14:paraId="00168B31" w14:textId="549F83C6" w:rsidR="00787A87" w:rsidRPr="005C4959" w:rsidRDefault="00787A87" w:rsidP="00787A8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5C4959">
              <w:rPr>
                <w:rFonts w:ascii="Times New Roman" w:hAnsi="Times New Roman" w:cs="Times New Roman"/>
                <w:sz w:val="24"/>
              </w:rPr>
              <w:t>Q3</w:t>
            </w:r>
          </w:p>
        </w:tc>
        <w:tc>
          <w:tcPr>
            <w:tcW w:w="2835" w:type="dxa"/>
            <w:vAlign w:val="center"/>
          </w:tcPr>
          <w:p w14:paraId="7BE68960" w14:textId="176F1393" w:rsidR="00787A87" w:rsidRPr="005C4959" w:rsidRDefault="00787A87" w:rsidP="00787A87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5C4959">
              <w:rPr>
                <w:rFonts w:ascii="Times New Roman" w:eastAsia="Yu Gothic" w:hAnsi="Times New Roman" w:cs="Times New Roman"/>
                <w:color w:val="000000"/>
                <w:sz w:val="24"/>
              </w:rPr>
              <w:t>1.13 (1.07 – 1.19)</w:t>
            </w:r>
          </w:p>
        </w:tc>
        <w:tc>
          <w:tcPr>
            <w:tcW w:w="1842" w:type="dxa"/>
          </w:tcPr>
          <w:p w14:paraId="56311904" w14:textId="2AEE1F0A" w:rsidR="00787A87" w:rsidRPr="005C4959" w:rsidRDefault="00787A87" w:rsidP="00787A87">
            <w:pPr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5C4959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787A87" w14:paraId="2FC969F0" w14:textId="77777777" w:rsidTr="009C078A">
        <w:tc>
          <w:tcPr>
            <w:tcW w:w="2830" w:type="dxa"/>
          </w:tcPr>
          <w:p w14:paraId="04B78CC3" w14:textId="77777777" w:rsidR="00787A87" w:rsidRPr="005C4959" w:rsidRDefault="00787A87" w:rsidP="00787A8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</w:tcPr>
          <w:p w14:paraId="109FC71F" w14:textId="3AECEB60" w:rsidR="00787A87" w:rsidRPr="005C4959" w:rsidRDefault="00787A87" w:rsidP="00787A8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5C4959">
              <w:rPr>
                <w:rFonts w:ascii="Times New Roman" w:hAnsi="Times New Roman" w:cs="Times New Roman"/>
                <w:sz w:val="24"/>
              </w:rPr>
              <w:t>Q2</w:t>
            </w:r>
          </w:p>
        </w:tc>
        <w:tc>
          <w:tcPr>
            <w:tcW w:w="2835" w:type="dxa"/>
            <w:vAlign w:val="center"/>
          </w:tcPr>
          <w:p w14:paraId="5CA69F2A" w14:textId="36EC4C24" w:rsidR="00787A87" w:rsidRPr="005C4959" w:rsidRDefault="00787A87" w:rsidP="00787A87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5C4959">
              <w:rPr>
                <w:rFonts w:ascii="Times New Roman" w:eastAsia="Yu Gothic" w:hAnsi="Times New Roman" w:cs="Times New Roman"/>
                <w:color w:val="000000"/>
                <w:sz w:val="24"/>
              </w:rPr>
              <w:t>1.12 (1.05 – 1.2)</w:t>
            </w:r>
          </w:p>
        </w:tc>
        <w:tc>
          <w:tcPr>
            <w:tcW w:w="1842" w:type="dxa"/>
          </w:tcPr>
          <w:p w14:paraId="7F350338" w14:textId="31AFB34A" w:rsidR="00787A87" w:rsidRPr="005C4959" w:rsidRDefault="00787A87" w:rsidP="00787A87">
            <w:pPr>
              <w:spacing w:line="276" w:lineRule="auto"/>
            </w:pPr>
            <w:r w:rsidRPr="005C4959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9C078A" w14:paraId="20E6BA9A" w14:textId="77777777" w:rsidTr="00A96B98">
        <w:tc>
          <w:tcPr>
            <w:tcW w:w="2830" w:type="dxa"/>
            <w:tcBorders>
              <w:bottom w:val="single" w:sz="4" w:space="0" w:color="auto"/>
            </w:tcBorders>
          </w:tcPr>
          <w:p w14:paraId="5CF1F9EC" w14:textId="77777777" w:rsidR="009C078A" w:rsidRPr="005C4959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A0DB57D" w14:textId="7921418F" w:rsidR="009C078A" w:rsidRPr="005C4959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5C4959">
              <w:rPr>
                <w:rFonts w:ascii="Times New Roman" w:hAnsi="Times New Roman" w:cs="Times New Roman"/>
                <w:sz w:val="24"/>
              </w:rPr>
              <w:t>Q1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0AF865B0" w14:textId="6CA586AE" w:rsidR="009C078A" w:rsidRPr="005C4959" w:rsidRDefault="00E74B1A" w:rsidP="009C078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5C4959">
              <w:rPr>
                <w:rFonts w:ascii="Times New Roman" w:eastAsia="Yu Gothic" w:hAnsi="Times New Roman" w:cs="Times New Roman"/>
                <w:color w:val="000000"/>
                <w:sz w:val="24"/>
              </w:rPr>
              <w:t>1.24 (1.14 – 1.36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7661CC47" w14:textId="31AF626C" w:rsidR="009C078A" w:rsidRPr="005C4959" w:rsidRDefault="009C078A" w:rsidP="009C078A">
            <w:pPr>
              <w:spacing w:line="276" w:lineRule="auto"/>
            </w:pPr>
            <w:r w:rsidRPr="005C4959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</w:tbl>
    <w:p w14:paraId="4E9174B2" w14:textId="0A52D776" w:rsidR="0006175A" w:rsidRPr="00BC1EEC" w:rsidRDefault="006C09EE">
      <w:pPr>
        <w:rPr>
          <w:rFonts w:ascii="Times New Roman" w:hAnsi="Times New Roman" w:cs="Times New Roman"/>
          <w:sz w:val="24"/>
          <w:szCs w:val="32"/>
        </w:rPr>
      </w:pPr>
      <w:r w:rsidRPr="006C09EE">
        <w:rPr>
          <w:rFonts w:ascii="Times New Roman" w:hAnsi="Times New Roman" w:cs="Times New Roman"/>
          <w:sz w:val="24"/>
          <w:szCs w:val="32"/>
        </w:rPr>
        <w:t xml:space="preserve">Supplemental </w:t>
      </w:r>
      <w:r w:rsidR="002319A2">
        <w:rPr>
          <w:rFonts w:ascii="Times New Roman" w:hAnsi="Times New Roman" w:cs="Times New Roman"/>
          <w:sz w:val="24"/>
          <w:szCs w:val="32"/>
        </w:rPr>
        <w:t>T</w:t>
      </w:r>
      <w:r w:rsidRPr="006C09EE">
        <w:rPr>
          <w:rFonts w:ascii="Times New Roman" w:hAnsi="Times New Roman" w:cs="Times New Roman"/>
          <w:sz w:val="24"/>
          <w:szCs w:val="32"/>
        </w:rPr>
        <w:t xml:space="preserve">able </w:t>
      </w:r>
      <w:r w:rsidR="002319A2">
        <w:rPr>
          <w:rFonts w:ascii="Times New Roman" w:hAnsi="Times New Roman" w:cs="Times New Roman"/>
          <w:sz w:val="24"/>
          <w:szCs w:val="32"/>
        </w:rPr>
        <w:t>4</w:t>
      </w:r>
      <w:r w:rsidR="00C849AC" w:rsidRPr="00BC1EEC">
        <w:rPr>
          <w:rFonts w:ascii="Times New Roman" w:hAnsi="Times New Roman" w:cs="Times New Roman"/>
          <w:sz w:val="24"/>
          <w:szCs w:val="32"/>
        </w:rPr>
        <w:t xml:space="preserve">. </w:t>
      </w:r>
      <w:r w:rsidR="002F269A" w:rsidRPr="002F269A">
        <w:rPr>
          <w:rFonts w:ascii="Times New Roman" w:hAnsi="Times New Roman" w:cs="Times New Roman"/>
          <w:sz w:val="24"/>
          <w:szCs w:val="32"/>
        </w:rPr>
        <w:t xml:space="preserve">Subdistribution Hazard </w:t>
      </w:r>
      <w:bookmarkStart w:id="0" w:name="_GoBack"/>
      <w:bookmarkEnd w:id="0"/>
      <w:r w:rsidR="002F269A" w:rsidRPr="002F269A">
        <w:rPr>
          <w:rFonts w:ascii="Times New Roman" w:hAnsi="Times New Roman" w:cs="Times New Roman"/>
          <w:sz w:val="24"/>
          <w:szCs w:val="32"/>
        </w:rPr>
        <w:t>Ratio</w:t>
      </w:r>
      <w:r w:rsidR="00BC1EEC" w:rsidRPr="00BC1EEC">
        <w:rPr>
          <w:rFonts w:ascii="Times New Roman" w:hAnsi="Times New Roman" w:cs="Times New Roman"/>
          <w:sz w:val="24"/>
          <w:szCs w:val="32"/>
        </w:rPr>
        <w:t>s for Dementia Incidence by Quartiles of Five Different Indicators (Full Model)</w:t>
      </w:r>
    </w:p>
    <w:p w14:paraId="3D36A6D5" w14:textId="77777777" w:rsidR="00C849AC" w:rsidRPr="00C849AC" w:rsidRDefault="00C849AC" w:rsidP="00C849AC"/>
    <w:p w14:paraId="74AB0EDF" w14:textId="07D8A18C" w:rsidR="00C849AC" w:rsidRPr="00C849AC" w:rsidRDefault="00C849AC" w:rsidP="00C849AC">
      <w:r w:rsidRPr="00C849AC">
        <w:rPr>
          <w:rStyle w:val="Strong"/>
          <w:rFonts w:ascii="Times New Roman" w:hAnsi="Times New Roman" w:cs="Times New Roman"/>
          <w:sz w:val="24"/>
          <w:szCs w:val="32"/>
        </w:rPr>
        <w:t>Note:</w:t>
      </w:r>
      <w:r w:rsidRPr="00C849AC">
        <w:rPr>
          <w:rFonts w:ascii="Times New Roman" w:hAnsi="Times New Roman" w:cs="Times New Roman"/>
          <w:sz w:val="24"/>
          <w:szCs w:val="32"/>
        </w:rPr>
        <w:t xml:space="preserve"> </w:t>
      </w:r>
      <w:r w:rsidR="00C95BE6" w:rsidRPr="00C95BE6">
        <w:rPr>
          <w:rFonts w:ascii="Times New Roman" w:hAnsi="Times New Roman" w:cs="Times New Roman"/>
          <w:sz w:val="24"/>
          <w:szCs w:val="32"/>
        </w:rPr>
        <w:t>Fine-Gray subdistribution hazard model</w:t>
      </w:r>
      <w:r w:rsidRPr="00C849AC">
        <w:rPr>
          <w:rFonts w:ascii="Times New Roman" w:hAnsi="Times New Roman" w:cs="Times New Roman"/>
          <w:sz w:val="24"/>
          <w:szCs w:val="32"/>
        </w:rPr>
        <w:t xml:space="preserve">s were adjusted for age, sex, </w:t>
      </w:r>
      <w:r>
        <w:rPr>
          <w:rFonts w:ascii="Times New Roman" w:hAnsi="Times New Roman" w:cs="Times New Roman"/>
          <w:sz w:val="24"/>
          <w:szCs w:val="32"/>
        </w:rPr>
        <w:t xml:space="preserve">height, weight, </w:t>
      </w:r>
      <w:bookmarkStart w:id="1" w:name="_Hlk192182595"/>
      <w:r w:rsidRPr="00C849AC">
        <w:rPr>
          <w:rFonts w:ascii="Times New Roman" w:hAnsi="Times New Roman" w:cs="Times New Roman"/>
          <w:sz w:val="24"/>
          <w:szCs w:val="32"/>
        </w:rPr>
        <w:t>g</w:t>
      </w:r>
      <w:r>
        <w:rPr>
          <w:rFonts w:ascii="Times New Roman" w:hAnsi="Times New Roman" w:cs="Times New Roman"/>
          <w:sz w:val="24"/>
          <w:szCs w:val="32"/>
        </w:rPr>
        <w:t>ait</w:t>
      </w:r>
      <w:r w:rsidRPr="00C849AC">
        <w:rPr>
          <w:rFonts w:ascii="Times New Roman" w:hAnsi="Times New Roman" w:cs="Times New Roman"/>
          <w:sz w:val="24"/>
          <w:szCs w:val="32"/>
        </w:rPr>
        <w:t xml:space="preserve"> speed</w:t>
      </w:r>
      <w:bookmarkEnd w:id="1"/>
      <w:r w:rsidRPr="00C849AC">
        <w:rPr>
          <w:rFonts w:ascii="Times New Roman" w:hAnsi="Times New Roman" w:cs="Times New Roman"/>
          <w:sz w:val="24"/>
          <w:szCs w:val="32"/>
        </w:rPr>
        <w:t xml:space="preserve">, </w:t>
      </w:r>
      <w:bookmarkStart w:id="2" w:name="_Hlk192182605"/>
      <w:r w:rsidRPr="00C849AC">
        <w:rPr>
          <w:rFonts w:ascii="Times New Roman" w:hAnsi="Times New Roman" w:cs="Times New Roman"/>
          <w:sz w:val="24"/>
          <w:szCs w:val="32"/>
        </w:rPr>
        <w:t>MMSE</w:t>
      </w:r>
      <w:bookmarkEnd w:id="2"/>
      <w:r w:rsidRPr="00C849AC">
        <w:rPr>
          <w:rFonts w:ascii="Times New Roman" w:hAnsi="Times New Roman" w:cs="Times New Roman"/>
          <w:sz w:val="24"/>
          <w:szCs w:val="32"/>
        </w:rPr>
        <w:t>, GDS</w:t>
      </w:r>
      <w:r>
        <w:rPr>
          <w:rFonts w:ascii="Times New Roman" w:hAnsi="Times New Roman" w:cs="Times New Roman"/>
          <w:sz w:val="24"/>
          <w:szCs w:val="32"/>
        </w:rPr>
        <w:t xml:space="preserve"> score</w:t>
      </w:r>
      <w:r w:rsidRPr="00C849AC">
        <w:rPr>
          <w:rFonts w:ascii="Times New Roman" w:hAnsi="Times New Roman" w:cs="Times New Roman"/>
          <w:sz w:val="24"/>
          <w:szCs w:val="32"/>
        </w:rPr>
        <w:t>, education, smoking, heart disease, hypertension, diabetes</w:t>
      </w:r>
      <w:r w:rsidR="007D2784" w:rsidRPr="006F20DE">
        <w:rPr>
          <w:rFonts w:ascii="Times New Roman" w:eastAsia="Yu Gothic" w:hAnsi="Times New Roman" w:cs="Times New Roman"/>
          <w:color w:val="000000"/>
          <w:kern w:val="0"/>
          <w:sz w:val="24"/>
        </w:rPr>
        <w:t xml:space="preserve"> disease</w:t>
      </w:r>
      <w:r w:rsidRPr="00C849AC">
        <w:rPr>
          <w:rFonts w:ascii="Times New Roman" w:hAnsi="Times New Roman" w:cs="Times New Roman"/>
          <w:sz w:val="24"/>
          <w:szCs w:val="32"/>
        </w:rPr>
        <w:t xml:space="preserve">, and </w:t>
      </w:r>
      <w:r w:rsidR="007D2784" w:rsidRPr="00013F69">
        <w:rPr>
          <w:rFonts w:ascii="Times New Roman" w:hAnsi="Times New Roman" w:cs="Times New Roman"/>
          <w:color w:val="000000" w:themeColor="text1"/>
          <w:sz w:val="24"/>
        </w:rPr>
        <w:t>hyperlipidemia</w:t>
      </w:r>
      <w:r w:rsidRPr="00C849AC">
        <w:rPr>
          <w:rFonts w:ascii="Times New Roman" w:hAnsi="Times New Roman" w:cs="Times New Roman"/>
          <w:sz w:val="24"/>
          <w:szCs w:val="32"/>
        </w:rPr>
        <w:t>. The fourth quartile (Q4) was used as the reference category.</w:t>
      </w:r>
      <w:r w:rsidR="00BA05EB" w:rsidRPr="00BA05EB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BA05EB">
        <w:rPr>
          <w:rFonts w:ascii="Times New Roman" w:hAnsi="Times New Roman" w:cs="Times New Roman" w:hint="eastAsia"/>
          <w:sz w:val="24"/>
          <w:szCs w:val="32"/>
        </w:rPr>
        <w:t xml:space="preserve">BMR; </w:t>
      </w:r>
      <w:r w:rsidR="00BA05EB" w:rsidRPr="00166BC8">
        <w:rPr>
          <w:rFonts w:ascii="Times New Roman" w:hAnsi="Times New Roman" w:cs="Times New Roman"/>
          <w:sz w:val="24"/>
          <w:szCs w:val="32"/>
        </w:rPr>
        <w:t>Basal Metabolic Rate</w:t>
      </w:r>
      <w:r w:rsidR="009731E9">
        <w:rPr>
          <w:rFonts w:ascii="Times New Roman" w:hAnsi="Times New Roman" w:cs="Times New Roman"/>
          <w:sz w:val="24"/>
          <w:szCs w:val="32"/>
        </w:rPr>
        <w:t xml:space="preserve">, </w:t>
      </w:r>
      <w:r w:rsidR="002E5833">
        <w:rPr>
          <w:rFonts w:ascii="Times New Roman" w:hAnsi="Times New Roman" w:cs="Times New Roman" w:hint="eastAsia"/>
          <w:sz w:val="24"/>
          <w:szCs w:val="32"/>
        </w:rPr>
        <w:t>S</w:t>
      </w:r>
      <w:r w:rsidR="009731E9">
        <w:rPr>
          <w:rFonts w:ascii="Times New Roman" w:hAnsi="Times New Roman" w:cs="Times New Roman"/>
          <w:sz w:val="24"/>
          <w:szCs w:val="32"/>
        </w:rPr>
        <w:t xml:space="preserve">HR; </w:t>
      </w:r>
      <w:r w:rsidR="002E5833" w:rsidRPr="002F269A">
        <w:rPr>
          <w:rFonts w:ascii="Times New Roman" w:hAnsi="Times New Roman" w:cs="Times New Roman"/>
          <w:sz w:val="24"/>
          <w:szCs w:val="32"/>
        </w:rPr>
        <w:t>Subdistribution Hazard Ratio</w:t>
      </w:r>
      <w:r w:rsidR="009731E9">
        <w:rPr>
          <w:rFonts w:ascii="Times New Roman" w:hAnsi="Times New Roman" w:cs="Times New Roman"/>
          <w:sz w:val="24"/>
          <w:szCs w:val="32"/>
        </w:rPr>
        <w:t>, CI; C</w:t>
      </w:r>
      <w:r w:rsidR="009731E9" w:rsidRPr="009731E9">
        <w:rPr>
          <w:rFonts w:ascii="Times New Roman" w:hAnsi="Times New Roman" w:cs="Times New Roman"/>
          <w:sz w:val="24"/>
          <w:szCs w:val="32"/>
        </w:rPr>
        <w:t xml:space="preserve">onfidence </w:t>
      </w:r>
      <w:r w:rsidR="009731E9">
        <w:rPr>
          <w:rFonts w:ascii="Times New Roman" w:hAnsi="Times New Roman" w:cs="Times New Roman"/>
          <w:sz w:val="24"/>
          <w:szCs w:val="32"/>
        </w:rPr>
        <w:t>I</w:t>
      </w:r>
      <w:r w:rsidR="009731E9" w:rsidRPr="009731E9">
        <w:rPr>
          <w:rFonts w:ascii="Times New Roman" w:hAnsi="Times New Roman" w:cs="Times New Roman"/>
          <w:sz w:val="24"/>
          <w:szCs w:val="32"/>
        </w:rPr>
        <w:t>nterval</w:t>
      </w:r>
      <w:r w:rsidR="0010335A">
        <w:rPr>
          <w:rFonts w:ascii="Times New Roman" w:hAnsi="Times New Roman" w:cs="Times New Roman" w:hint="eastAsia"/>
          <w:sz w:val="24"/>
          <w:szCs w:val="32"/>
        </w:rPr>
        <w:t xml:space="preserve">, </w:t>
      </w:r>
      <w:r w:rsidR="0010335A" w:rsidRPr="00A217CE">
        <w:rPr>
          <w:rFonts w:ascii="Times New Roman" w:hAnsi="Times New Roman" w:cs="Times New Roman"/>
          <w:sz w:val="24"/>
        </w:rPr>
        <w:t>NIBIOHN</w:t>
      </w:r>
      <w:r w:rsidR="0010335A">
        <w:rPr>
          <w:rFonts w:ascii="Times New Roman" w:hAnsi="Times New Roman" w:cs="Times New Roman" w:hint="eastAsia"/>
          <w:sz w:val="24"/>
        </w:rPr>
        <w:t xml:space="preserve">; </w:t>
      </w:r>
      <w:r w:rsidR="0010335A" w:rsidRPr="00861527">
        <w:rPr>
          <w:rFonts w:ascii="Times New Roman" w:hAnsi="Times New Roman" w:cs="Times New Roman"/>
          <w:sz w:val="24"/>
        </w:rPr>
        <w:t>National Institute of Biomedical Innovation, Health, and Nutrition</w:t>
      </w:r>
      <w:r w:rsidR="00BA05EB">
        <w:rPr>
          <w:rFonts w:ascii="Times New Roman" w:hAnsi="Times New Roman" w:cs="Times New Roman"/>
          <w:sz w:val="24"/>
          <w:szCs w:val="32"/>
        </w:rPr>
        <w:t>.</w:t>
      </w:r>
    </w:p>
    <w:p w14:paraId="61666484" w14:textId="77777777" w:rsidR="00C849AC" w:rsidRPr="00C849AC" w:rsidRDefault="00C849AC" w:rsidP="00C849AC"/>
    <w:sectPr w:rsidR="00C849AC" w:rsidRPr="00C849AC" w:rsidSect="00A217CE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7716AE" w14:textId="77777777" w:rsidR="00405B42" w:rsidRDefault="00405B42" w:rsidP="007D2784">
      <w:r>
        <w:separator/>
      </w:r>
    </w:p>
  </w:endnote>
  <w:endnote w:type="continuationSeparator" w:id="0">
    <w:p w14:paraId="46CF298C" w14:textId="77777777" w:rsidR="00405B42" w:rsidRDefault="00405B42" w:rsidP="007D27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B9DAB7" w14:textId="77777777" w:rsidR="00405B42" w:rsidRDefault="00405B42" w:rsidP="007D2784">
      <w:r>
        <w:separator/>
      </w:r>
    </w:p>
  </w:footnote>
  <w:footnote w:type="continuationSeparator" w:id="0">
    <w:p w14:paraId="7D2DBCC5" w14:textId="77777777" w:rsidR="00405B42" w:rsidRDefault="00405B42" w:rsidP="007D27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7CE"/>
    <w:rsid w:val="00002751"/>
    <w:rsid w:val="00032076"/>
    <w:rsid w:val="0006175A"/>
    <w:rsid w:val="00087A9D"/>
    <w:rsid w:val="00094557"/>
    <w:rsid w:val="000C02E4"/>
    <w:rsid w:val="000C1306"/>
    <w:rsid w:val="000C786A"/>
    <w:rsid w:val="000E3414"/>
    <w:rsid w:val="000F50A9"/>
    <w:rsid w:val="000F700B"/>
    <w:rsid w:val="0010335A"/>
    <w:rsid w:val="00113143"/>
    <w:rsid w:val="001154C1"/>
    <w:rsid w:val="00116206"/>
    <w:rsid w:val="00117EB3"/>
    <w:rsid w:val="0013577C"/>
    <w:rsid w:val="00136E48"/>
    <w:rsid w:val="001559EC"/>
    <w:rsid w:val="00163FB4"/>
    <w:rsid w:val="0016415F"/>
    <w:rsid w:val="00195219"/>
    <w:rsid w:val="001E4047"/>
    <w:rsid w:val="001E4811"/>
    <w:rsid w:val="001F4247"/>
    <w:rsid w:val="00220943"/>
    <w:rsid w:val="002259C8"/>
    <w:rsid w:val="002319A2"/>
    <w:rsid w:val="0024052B"/>
    <w:rsid w:val="0025744B"/>
    <w:rsid w:val="002744A1"/>
    <w:rsid w:val="0029155A"/>
    <w:rsid w:val="002956E2"/>
    <w:rsid w:val="002970F0"/>
    <w:rsid w:val="002B557A"/>
    <w:rsid w:val="002E5833"/>
    <w:rsid w:val="002F269A"/>
    <w:rsid w:val="00314998"/>
    <w:rsid w:val="003177AA"/>
    <w:rsid w:val="00322498"/>
    <w:rsid w:val="0034243A"/>
    <w:rsid w:val="00345616"/>
    <w:rsid w:val="00355852"/>
    <w:rsid w:val="0036644A"/>
    <w:rsid w:val="00374C44"/>
    <w:rsid w:val="003874C3"/>
    <w:rsid w:val="003939FD"/>
    <w:rsid w:val="003A4F4D"/>
    <w:rsid w:val="00405B42"/>
    <w:rsid w:val="0044002C"/>
    <w:rsid w:val="0044100F"/>
    <w:rsid w:val="004532FF"/>
    <w:rsid w:val="00476772"/>
    <w:rsid w:val="00494373"/>
    <w:rsid w:val="004C4298"/>
    <w:rsid w:val="004E2488"/>
    <w:rsid w:val="004E6D7E"/>
    <w:rsid w:val="0052755F"/>
    <w:rsid w:val="00562275"/>
    <w:rsid w:val="005642C1"/>
    <w:rsid w:val="005645B5"/>
    <w:rsid w:val="005B1041"/>
    <w:rsid w:val="005C0D42"/>
    <w:rsid w:val="005C4959"/>
    <w:rsid w:val="005C77C2"/>
    <w:rsid w:val="005D5AC8"/>
    <w:rsid w:val="005E064F"/>
    <w:rsid w:val="005E3FEA"/>
    <w:rsid w:val="00600AF0"/>
    <w:rsid w:val="00616053"/>
    <w:rsid w:val="00623AF7"/>
    <w:rsid w:val="006367BC"/>
    <w:rsid w:val="00642F2F"/>
    <w:rsid w:val="00653580"/>
    <w:rsid w:val="00672CF8"/>
    <w:rsid w:val="006B5047"/>
    <w:rsid w:val="006B75B0"/>
    <w:rsid w:val="006C09EE"/>
    <w:rsid w:val="006C4B80"/>
    <w:rsid w:val="006D738F"/>
    <w:rsid w:val="006E7FA6"/>
    <w:rsid w:val="00734547"/>
    <w:rsid w:val="00735DA3"/>
    <w:rsid w:val="00737E7A"/>
    <w:rsid w:val="00750C79"/>
    <w:rsid w:val="007535D4"/>
    <w:rsid w:val="00787A87"/>
    <w:rsid w:val="007C4104"/>
    <w:rsid w:val="007D1C54"/>
    <w:rsid w:val="007D2784"/>
    <w:rsid w:val="007D3064"/>
    <w:rsid w:val="007E70A8"/>
    <w:rsid w:val="007F0008"/>
    <w:rsid w:val="007F2D41"/>
    <w:rsid w:val="008078CA"/>
    <w:rsid w:val="008079B5"/>
    <w:rsid w:val="00812216"/>
    <w:rsid w:val="00853A43"/>
    <w:rsid w:val="00871ACE"/>
    <w:rsid w:val="008A298E"/>
    <w:rsid w:val="008B26A6"/>
    <w:rsid w:val="008B6896"/>
    <w:rsid w:val="008C72D0"/>
    <w:rsid w:val="008D11F5"/>
    <w:rsid w:val="008E1260"/>
    <w:rsid w:val="008F4813"/>
    <w:rsid w:val="008F7C1A"/>
    <w:rsid w:val="00910DA6"/>
    <w:rsid w:val="00911E87"/>
    <w:rsid w:val="00925755"/>
    <w:rsid w:val="00930E90"/>
    <w:rsid w:val="009427CF"/>
    <w:rsid w:val="009536A1"/>
    <w:rsid w:val="009731E9"/>
    <w:rsid w:val="00974913"/>
    <w:rsid w:val="00991F12"/>
    <w:rsid w:val="009C078A"/>
    <w:rsid w:val="009D1957"/>
    <w:rsid w:val="009D63BC"/>
    <w:rsid w:val="009E4A9B"/>
    <w:rsid w:val="009F2259"/>
    <w:rsid w:val="00A15FF3"/>
    <w:rsid w:val="00A16F62"/>
    <w:rsid w:val="00A217CE"/>
    <w:rsid w:val="00A23342"/>
    <w:rsid w:val="00A63714"/>
    <w:rsid w:val="00A6604F"/>
    <w:rsid w:val="00A66C95"/>
    <w:rsid w:val="00AB0619"/>
    <w:rsid w:val="00AD534F"/>
    <w:rsid w:val="00AE4272"/>
    <w:rsid w:val="00B036E3"/>
    <w:rsid w:val="00B049C3"/>
    <w:rsid w:val="00B27F48"/>
    <w:rsid w:val="00B52B81"/>
    <w:rsid w:val="00B61570"/>
    <w:rsid w:val="00B90E9C"/>
    <w:rsid w:val="00B91D09"/>
    <w:rsid w:val="00B951B1"/>
    <w:rsid w:val="00BA05EB"/>
    <w:rsid w:val="00BA1187"/>
    <w:rsid w:val="00BA3F19"/>
    <w:rsid w:val="00BC1EEC"/>
    <w:rsid w:val="00BC6DFF"/>
    <w:rsid w:val="00BD0C02"/>
    <w:rsid w:val="00C02E37"/>
    <w:rsid w:val="00C05036"/>
    <w:rsid w:val="00C23B87"/>
    <w:rsid w:val="00C2540A"/>
    <w:rsid w:val="00C321FC"/>
    <w:rsid w:val="00C36F25"/>
    <w:rsid w:val="00C7552E"/>
    <w:rsid w:val="00C849AC"/>
    <w:rsid w:val="00C91BF3"/>
    <w:rsid w:val="00C95BE6"/>
    <w:rsid w:val="00CC2A77"/>
    <w:rsid w:val="00CC7710"/>
    <w:rsid w:val="00CD1F29"/>
    <w:rsid w:val="00D00223"/>
    <w:rsid w:val="00D15ADB"/>
    <w:rsid w:val="00D31131"/>
    <w:rsid w:val="00DA3CD1"/>
    <w:rsid w:val="00DE1480"/>
    <w:rsid w:val="00DE768C"/>
    <w:rsid w:val="00E0675F"/>
    <w:rsid w:val="00E117B3"/>
    <w:rsid w:val="00E2351F"/>
    <w:rsid w:val="00E26A71"/>
    <w:rsid w:val="00E26C29"/>
    <w:rsid w:val="00E420B4"/>
    <w:rsid w:val="00E50F02"/>
    <w:rsid w:val="00E74B1A"/>
    <w:rsid w:val="00EA193C"/>
    <w:rsid w:val="00ED472A"/>
    <w:rsid w:val="00EE3B79"/>
    <w:rsid w:val="00F1060E"/>
    <w:rsid w:val="00F257E6"/>
    <w:rsid w:val="00F55E14"/>
    <w:rsid w:val="00F66E9E"/>
    <w:rsid w:val="00F77017"/>
    <w:rsid w:val="00F822D0"/>
    <w:rsid w:val="00F84AE4"/>
    <w:rsid w:val="00F872FE"/>
    <w:rsid w:val="00F9066A"/>
    <w:rsid w:val="00FC573C"/>
    <w:rsid w:val="00FC730B"/>
    <w:rsid w:val="00FF03AE"/>
    <w:rsid w:val="00FF2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13E0F2"/>
  <w15:chartTrackingRefBased/>
  <w15:docId w15:val="{CD0BC2B1-F421-4A44-85EC-9BB6C6187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217C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17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17C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17C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17C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17C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17C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17C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17C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61570"/>
    <w:tblPr/>
    <w:tcPr>
      <w:shd w:val="clear" w:color="auto" w:fill="auto"/>
    </w:tcPr>
  </w:style>
  <w:style w:type="character" w:customStyle="1" w:styleId="Heading1Char">
    <w:name w:val="Heading 1 Char"/>
    <w:basedOn w:val="DefaultParagraphFont"/>
    <w:link w:val="Heading1"/>
    <w:uiPriority w:val="9"/>
    <w:rsid w:val="00A217C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17C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17C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17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17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17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17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17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17CE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A217C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17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17C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17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17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17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17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17C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17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17C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17C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217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849AC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D278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D2784"/>
  </w:style>
  <w:style w:type="paragraph" w:styleId="Footer">
    <w:name w:val="footer"/>
    <w:basedOn w:val="Normal"/>
    <w:link w:val="FooterChar"/>
    <w:uiPriority w:val="99"/>
    <w:unhideWhenUsed/>
    <w:rsid w:val="007D278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27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99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90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際　大樹</dc:creator>
  <cp:keywords/>
  <dc:description/>
  <cp:lastModifiedBy>Balasubramaniyan Thangavel</cp:lastModifiedBy>
  <cp:revision>40</cp:revision>
  <dcterms:created xsi:type="dcterms:W3CDTF">2025-03-05T09:01:00Z</dcterms:created>
  <dcterms:modified xsi:type="dcterms:W3CDTF">2025-09-28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0847ff4aeee853be03fe63bcf276525da834420541537b8737a46a29f52129</vt:lpwstr>
  </property>
</Properties>
</file>